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CD0C366" w14:textId="2FB95F59" w:rsidR="006602B9" w:rsidRPr="007D58ED" w:rsidRDefault="00816E08" w:rsidP="00FD383E">
      <w:pPr>
        <w:spacing w:after="0" w:line="240" w:lineRule="auto"/>
        <w:rPr>
          <w:rFonts w:ascii="Aptos" w:hAnsi="Aptos" w:cstheme="minorHAnsi"/>
          <w:b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2A734E">
        <w:rPr>
          <w:rFonts w:ascii="Aptos" w:hAnsi="Aptos"/>
          <w:b/>
          <w:bCs/>
          <w:color w:val="000000" w:themeColor="text1"/>
          <w:sz w:val="24"/>
          <w:szCs w:val="24"/>
        </w:rPr>
        <w:t>nline</w:t>
      </w:r>
      <w:r>
        <w:rPr>
          <w:rFonts w:ascii="Aptos" w:hAnsi="Aptos"/>
          <w:color w:val="000000" w:themeColor="text1"/>
          <w:sz w:val="24"/>
          <w:szCs w:val="24"/>
        </w:rPr>
        <w:t xml:space="preserve">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S</w:t>
      </w:r>
      <w:r w:rsidRPr="00C2696D">
        <w:rPr>
          <w:rFonts w:ascii="Aptos" w:hAnsi="Aptos"/>
          <w:b/>
          <w:bCs/>
          <w:color w:val="000000" w:themeColor="text1"/>
          <w:sz w:val="24"/>
          <w:szCs w:val="24"/>
        </w:rPr>
        <w:t xml:space="preserve">upplemental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File</w:t>
      </w:r>
      <w:r w:rsidR="006602B9" w:rsidRPr="007D58ED">
        <w:rPr>
          <w:rFonts w:ascii="Aptos" w:hAnsi="Aptos" w:cstheme="minorHAnsi"/>
          <w:b/>
          <w:color w:val="000000" w:themeColor="text1"/>
          <w:sz w:val="24"/>
          <w:szCs w:val="24"/>
        </w:rPr>
        <w:t xml:space="preserve"> </w:t>
      </w:r>
      <w:r w:rsidR="008C720B">
        <w:rPr>
          <w:rFonts w:ascii="Aptos" w:hAnsi="Aptos" w:cstheme="minorHAnsi"/>
          <w:b/>
          <w:color w:val="000000" w:themeColor="text1"/>
          <w:sz w:val="24"/>
          <w:szCs w:val="24"/>
        </w:rPr>
        <w:t>2</w:t>
      </w:r>
      <w:r w:rsidR="006602B9" w:rsidRPr="007D58ED">
        <w:rPr>
          <w:rFonts w:ascii="Aptos" w:hAnsi="Aptos" w:cstheme="minorHAnsi"/>
          <w:b/>
          <w:color w:val="000000" w:themeColor="text1"/>
          <w:sz w:val="24"/>
          <w:szCs w:val="24"/>
        </w:rPr>
        <w:t xml:space="preserve">. </w:t>
      </w:r>
      <w:r w:rsidR="006602B9" w:rsidRPr="007D58ED">
        <w:rPr>
          <w:rFonts w:ascii="Aptos" w:hAnsi="Aptos" w:cstheme="minorHAnsi"/>
          <w:bCs/>
          <w:color w:val="000000" w:themeColor="text1"/>
          <w:sz w:val="24"/>
          <w:szCs w:val="24"/>
        </w:rPr>
        <w:t>Selected chronic conditions and collection instruments from the survey in 2010-12</w:t>
      </w:r>
      <w:r w:rsidR="006602B9" w:rsidRPr="007D58ED">
        <w:rPr>
          <w:rFonts w:ascii="Aptos" w:hAnsi="Aptos" w:cstheme="minorHAnsi"/>
          <w:b/>
          <w:color w:val="000000" w:themeColor="text1"/>
          <w:sz w:val="24"/>
          <w:szCs w:val="24"/>
        </w:rPr>
        <w:t>.</w:t>
      </w:r>
    </w:p>
    <w:tbl>
      <w:tblPr>
        <w:tblW w:w="501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9"/>
        <w:gridCol w:w="1397"/>
        <w:gridCol w:w="4510"/>
      </w:tblGrid>
      <w:tr w:rsidR="006602B9" w:rsidRPr="007D58ED" w14:paraId="5684F5AE" w14:textId="77777777" w:rsidTr="00761E71">
        <w:tc>
          <w:tcPr>
            <w:tcW w:w="1735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4FA1E" w14:textId="77777777" w:rsidR="006602B9" w:rsidRPr="007D58ED" w:rsidRDefault="006602B9" w:rsidP="00D221CB">
            <w:pPr>
              <w:spacing w:after="0" w:line="240" w:lineRule="auto"/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</w:rPr>
              <w:t>Chronic conditions</w:t>
            </w:r>
          </w:p>
        </w:tc>
        <w:tc>
          <w:tcPr>
            <w:tcW w:w="77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C3779" w14:textId="77777777" w:rsidR="006602B9" w:rsidRPr="007D58ED" w:rsidRDefault="006602B9" w:rsidP="00D221CB">
            <w:pPr>
              <w:spacing w:after="0" w:line="240" w:lineRule="auto"/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</w:rPr>
              <w:t>Self-reported history</w:t>
            </w:r>
            <w:r w:rsidRPr="007D58ED"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93" w:type="pct"/>
            <w:tcBorders>
              <w:top w:val="single" w:sz="8" w:space="0" w:color="auto"/>
              <w:bottom w:val="single" w:sz="8" w:space="0" w:color="auto"/>
            </w:tcBorders>
          </w:tcPr>
          <w:p w14:paraId="62C91058" w14:textId="77777777" w:rsidR="006602B9" w:rsidRPr="007D58ED" w:rsidRDefault="006602B9" w:rsidP="00D221CB">
            <w:pPr>
              <w:spacing w:after="0" w:line="240" w:lineRule="auto"/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color w:val="000000" w:themeColor="text1"/>
                <w:sz w:val="18"/>
                <w:szCs w:val="18"/>
              </w:rPr>
              <w:t>Extra Symptom-based Screening Instruments</w:t>
            </w:r>
          </w:p>
        </w:tc>
      </w:tr>
      <w:tr w:rsidR="006602B9" w:rsidRPr="007D58ED" w14:paraId="61855EF5" w14:textId="77777777" w:rsidTr="00761E71">
        <w:tc>
          <w:tcPr>
            <w:tcW w:w="1735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1FBC3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Anaemia</w:t>
            </w:r>
          </w:p>
        </w:tc>
        <w:tc>
          <w:tcPr>
            <w:tcW w:w="772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442B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93" w:type="pct"/>
            <w:tcBorders>
              <w:top w:val="single" w:sz="8" w:space="0" w:color="auto"/>
            </w:tcBorders>
            <w:vAlign w:val="center"/>
          </w:tcPr>
          <w:p w14:paraId="5570C012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Full blood count</w:t>
            </w:r>
            <w:r w:rsidRPr="007D58ED">
              <w:rPr>
                <w:rFonts w:ascii="Aptos" w:hAnsi="Aptos" w:cstheme="minorHAnsi"/>
                <w:sz w:val="18"/>
                <w:szCs w:val="18"/>
              </w:rPr>
              <w:t xml:space="preserve"> h</w:t>
            </w: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emoglobin &lt;12 for female and &lt;13g/dL for male</w:t>
            </w:r>
          </w:p>
        </w:tc>
      </w:tr>
      <w:tr w:rsidR="006602B9" w:rsidRPr="007D58ED" w14:paraId="20535467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8D6D6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Asthma (including allergic bronchitis)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6B6EC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135433C9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6602B9" w:rsidRPr="007D58ED" w14:paraId="2209434B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9B79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57406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93" w:type="pct"/>
            <w:vAlign w:val="center"/>
          </w:tcPr>
          <w:p w14:paraId="6D20E54A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Estimated glomerular filtration rate &lt; 60, calculated from serum creatinine level</w:t>
            </w:r>
          </w:p>
        </w:tc>
      </w:tr>
      <w:tr w:rsidR="006602B9" w:rsidRPr="007D58ED" w14:paraId="1EBF7B40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74E04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8CB05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4E0130F1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Fasting blood glucose ≥ 126 mg/dl of venous blood, assayed by enzymatic oxidation</w:t>
            </w:r>
          </w:p>
        </w:tc>
      </w:tr>
      <w:tr w:rsidR="006602B9" w:rsidRPr="007D58ED" w14:paraId="182FE420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7F6B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12B6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4A1B6649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Rose Angina Questionnaire</w:t>
            </w:r>
          </w:p>
        </w:tc>
      </w:tr>
      <w:tr w:rsidR="006602B9" w:rsidRPr="007D58ED" w14:paraId="0995190E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F5EC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449F0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59C5853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Brachial blood pressure systolic blood pressure ≥ 140 mmHg and/or diastolic blood pressure ≥ 90 mmHg</w:t>
            </w:r>
          </w:p>
        </w:tc>
      </w:tr>
      <w:tr w:rsidR="006602B9" w:rsidRPr="007D58ED" w14:paraId="41A51405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EE1CA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Chronic obstructive pulmonary disease (including chronic bronchitis and emphysema)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8C298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022E349D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Chronic obstructive pulmonary disease (COPD) assessment test</w:t>
            </w:r>
          </w:p>
        </w:tc>
      </w:tr>
      <w:tr w:rsidR="006602B9" w:rsidRPr="007D58ED" w14:paraId="1FC4216C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DEB5E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Mental disorder (Depression, Anxiety)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B670A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1DECC812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Brief Patient Health Questionnaire</w:t>
            </w:r>
          </w:p>
        </w:tc>
      </w:tr>
      <w:tr w:rsidR="006602B9" w:rsidRPr="007D58ED" w14:paraId="48414088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2FFA1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Peptic ulcer disease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5A3B3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3375C632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6602B9" w:rsidRPr="007D58ED" w14:paraId="558B7294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58F7B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Sarcopenia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E0EA5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93" w:type="pct"/>
            <w:vAlign w:val="center"/>
          </w:tcPr>
          <w:p w14:paraId="0C3482D2" w14:textId="24B6384E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: Hand grip strength &lt; 18kg and skeletal muscle mass &lt; 5.7 (4.61 for those aged &lt; 40 years old) kg/m</w:t>
            </w: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 xml:space="preserve"> for female and &lt; 27.5kg and skeletal muscle mass &lt; 7.0 (6.11 for those aged &lt; 40 years old) kg/m</w:t>
            </w: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 xml:space="preserve"> for male</w:t>
            </w:r>
          </w:p>
        </w:tc>
      </w:tr>
      <w:tr w:rsidR="006602B9" w:rsidRPr="007D58ED" w14:paraId="75041BCF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76BC2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DE311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2DECEB1A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6602B9" w:rsidRPr="007D58ED" w14:paraId="2A0B0E03" w14:textId="77777777" w:rsidTr="00761E71">
        <w:tc>
          <w:tcPr>
            <w:tcW w:w="17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BCC76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Thyroid problem</w:t>
            </w:r>
          </w:p>
        </w:tc>
        <w:tc>
          <w:tcPr>
            <w:tcW w:w="7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F92E0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vAlign w:val="center"/>
          </w:tcPr>
          <w:p w14:paraId="4C426434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6602B9" w:rsidRPr="007D58ED" w14:paraId="34AB892A" w14:textId="77777777" w:rsidTr="00761E71">
        <w:tc>
          <w:tcPr>
            <w:tcW w:w="1735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54AE1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Tuberculosis</w:t>
            </w:r>
          </w:p>
        </w:tc>
        <w:tc>
          <w:tcPr>
            <w:tcW w:w="772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65FA7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93" w:type="pct"/>
            <w:tcBorders>
              <w:bottom w:val="single" w:sz="8" w:space="0" w:color="auto"/>
            </w:tcBorders>
            <w:vAlign w:val="center"/>
          </w:tcPr>
          <w:p w14:paraId="298028D7" w14:textId="77777777" w:rsidR="006602B9" w:rsidRPr="007D58ED" w:rsidRDefault="006602B9" w:rsidP="00761E71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6602B9" w:rsidRPr="007D58ED" w14:paraId="7C9BE6AB" w14:textId="77777777" w:rsidTr="00761E71">
        <w:trPr>
          <w:trHeight w:val="219"/>
        </w:trPr>
        <w:tc>
          <w:tcPr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9DE8F" w14:textId="77777777" w:rsidR="006602B9" w:rsidRPr="007D58ED" w:rsidRDefault="006602B9" w:rsidP="00761E71">
            <w:pPr>
              <w:spacing w:after="0" w:line="240" w:lineRule="auto"/>
              <w:jc w:val="both"/>
              <w:rPr>
                <w:rFonts w:ascii="Aptos" w:hAnsi="Aptos" w:cstheme="minorHAnsi"/>
                <w:color w:val="000000" w:themeColor="text1"/>
                <w:sz w:val="16"/>
                <w:szCs w:val="16"/>
              </w:rPr>
            </w:pPr>
            <w:r w:rsidRPr="007D58ED">
              <w:rPr>
                <w:rFonts w:ascii="Aptos" w:hAnsi="Aptos" w:cstheme="minorHAnsi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7D58ED">
              <w:rPr>
                <w:rFonts w:ascii="Aptos" w:hAnsi="Aptos" w:cstheme="minorHAnsi"/>
                <w:color w:val="000000" w:themeColor="text1"/>
                <w:sz w:val="16"/>
                <w:szCs w:val="16"/>
              </w:rPr>
              <w:t xml:space="preserve"> Self-reported history: the participants had diagnosis report or reported receiving medical diagnosis when attended clinics prior to the study</w:t>
            </w:r>
          </w:p>
        </w:tc>
      </w:tr>
    </w:tbl>
    <w:p w14:paraId="0CC8199E" w14:textId="77777777" w:rsidR="00DA5288" w:rsidRDefault="00DA5288" w:rsidP="0033638F">
      <w:pPr>
        <w:rPr>
          <w:rFonts w:ascii="Aptos" w:hAnsi="Aptos" w:cstheme="minorHAnsi"/>
          <w:b/>
          <w:color w:val="000000" w:themeColor="text1"/>
          <w:sz w:val="24"/>
          <w:szCs w:val="24"/>
        </w:rPr>
      </w:pPr>
    </w:p>
    <w:p w14:paraId="68010371" w14:textId="77777777" w:rsidR="003E79CF" w:rsidRDefault="003E79CF">
      <w:pPr>
        <w:spacing w:after="0" w:line="240" w:lineRule="auto"/>
        <w:rPr>
          <w:rFonts w:ascii="Aptos" w:hAnsi="Aptos"/>
          <w:b/>
          <w:bCs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br w:type="page"/>
      </w:r>
    </w:p>
    <w:sectPr w:rsidR="003E7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9"/>
    <w:rsid w:val="0000296E"/>
    <w:rsid w:val="0000741D"/>
    <w:rsid w:val="00027EDC"/>
    <w:rsid w:val="000326E0"/>
    <w:rsid w:val="00037A38"/>
    <w:rsid w:val="00037A78"/>
    <w:rsid w:val="00066576"/>
    <w:rsid w:val="0008142E"/>
    <w:rsid w:val="0008256A"/>
    <w:rsid w:val="000A236F"/>
    <w:rsid w:val="000B1ED4"/>
    <w:rsid w:val="000E4F71"/>
    <w:rsid w:val="00133ADA"/>
    <w:rsid w:val="00133D70"/>
    <w:rsid w:val="00171AA2"/>
    <w:rsid w:val="00171FEA"/>
    <w:rsid w:val="001A4D61"/>
    <w:rsid w:val="001B6B59"/>
    <w:rsid w:val="001B79E0"/>
    <w:rsid w:val="001D06D3"/>
    <w:rsid w:val="001E626C"/>
    <w:rsid w:val="001F30FA"/>
    <w:rsid w:val="001F36F7"/>
    <w:rsid w:val="00205426"/>
    <w:rsid w:val="00210D13"/>
    <w:rsid w:val="0022256C"/>
    <w:rsid w:val="00224C77"/>
    <w:rsid w:val="00242A9B"/>
    <w:rsid w:val="00250592"/>
    <w:rsid w:val="00257C35"/>
    <w:rsid w:val="002D0D08"/>
    <w:rsid w:val="002E218C"/>
    <w:rsid w:val="00312054"/>
    <w:rsid w:val="00314CD4"/>
    <w:rsid w:val="00315FCF"/>
    <w:rsid w:val="00321480"/>
    <w:rsid w:val="00326543"/>
    <w:rsid w:val="003311C0"/>
    <w:rsid w:val="0033638F"/>
    <w:rsid w:val="00345FBB"/>
    <w:rsid w:val="00365C7B"/>
    <w:rsid w:val="00367B3B"/>
    <w:rsid w:val="003915CD"/>
    <w:rsid w:val="003A0648"/>
    <w:rsid w:val="003A3968"/>
    <w:rsid w:val="003B5CDE"/>
    <w:rsid w:val="003C1453"/>
    <w:rsid w:val="003C1CD4"/>
    <w:rsid w:val="003D7925"/>
    <w:rsid w:val="003E79CF"/>
    <w:rsid w:val="00462BD9"/>
    <w:rsid w:val="00474185"/>
    <w:rsid w:val="004750F4"/>
    <w:rsid w:val="00485251"/>
    <w:rsid w:val="00486492"/>
    <w:rsid w:val="00490823"/>
    <w:rsid w:val="00496E9E"/>
    <w:rsid w:val="004A35E3"/>
    <w:rsid w:val="004B4155"/>
    <w:rsid w:val="004D2DF2"/>
    <w:rsid w:val="004F51C1"/>
    <w:rsid w:val="005009BA"/>
    <w:rsid w:val="00521CA8"/>
    <w:rsid w:val="005271AF"/>
    <w:rsid w:val="005433CD"/>
    <w:rsid w:val="00545A5E"/>
    <w:rsid w:val="00545AD1"/>
    <w:rsid w:val="00571E0F"/>
    <w:rsid w:val="00577718"/>
    <w:rsid w:val="00580FF7"/>
    <w:rsid w:val="005A7EA3"/>
    <w:rsid w:val="005E6414"/>
    <w:rsid w:val="006602B9"/>
    <w:rsid w:val="00666AB6"/>
    <w:rsid w:val="0066795F"/>
    <w:rsid w:val="00673479"/>
    <w:rsid w:val="006828E1"/>
    <w:rsid w:val="006B1E48"/>
    <w:rsid w:val="006B547D"/>
    <w:rsid w:val="006C01BD"/>
    <w:rsid w:val="006C0D22"/>
    <w:rsid w:val="006D101B"/>
    <w:rsid w:val="006E2FBB"/>
    <w:rsid w:val="006E3EA9"/>
    <w:rsid w:val="006E5B34"/>
    <w:rsid w:val="006F54DA"/>
    <w:rsid w:val="00742F82"/>
    <w:rsid w:val="007527EC"/>
    <w:rsid w:val="0075577A"/>
    <w:rsid w:val="00767530"/>
    <w:rsid w:val="00791B46"/>
    <w:rsid w:val="00793832"/>
    <w:rsid w:val="00795259"/>
    <w:rsid w:val="007C08DC"/>
    <w:rsid w:val="007D11D6"/>
    <w:rsid w:val="007D1526"/>
    <w:rsid w:val="007D3D69"/>
    <w:rsid w:val="007E339B"/>
    <w:rsid w:val="0080763B"/>
    <w:rsid w:val="00810DA2"/>
    <w:rsid w:val="00811F5B"/>
    <w:rsid w:val="00816E08"/>
    <w:rsid w:val="00837F39"/>
    <w:rsid w:val="00846735"/>
    <w:rsid w:val="00846891"/>
    <w:rsid w:val="00857A95"/>
    <w:rsid w:val="00860D1E"/>
    <w:rsid w:val="00873429"/>
    <w:rsid w:val="008C14FB"/>
    <w:rsid w:val="008C3C25"/>
    <w:rsid w:val="008C720B"/>
    <w:rsid w:val="008F6555"/>
    <w:rsid w:val="00905992"/>
    <w:rsid w:val="0091221C"/>
    <w:rsid w:val="0092036F"/>
    <w:rsid w:val="00924FBE"/>
    <w:rsid w:val="009428F3"/>
    <w:rsid w:val="009534A4"/>
    <w:rsid w:val="00953E25"/>
    <w:rsid w:val="00965C12"/>
    <w:rsid w:val="0097235E"/>
    <w:rsid w:val="00997354"/>
    <w:rsid w:val="009A4CD3"/>
    <w:rsid w:val="009B05F6"/>
    <w:rsid w:val="009D7C7F"/>
    <w:rsid w:val="009F0F95"/>
    <w:rsid w:val="00A00705"/>
    <w:rsid w:val="00A0773B"/>
    <w:rsid w:val="00A1787F"/>
    <w:rsid w:val="00A24561"/>
    <w:rsid w:val="00A6344D"/>
    <w:rsid w:val="00A667FA"/>
    <w:rsid w:val="00AA2F1E"/>
    <w:rsid w:val="00AA6703"/>
    <w:rsid w:val="00AB51D1"/>
    <w:rsid w:val="00AC2615"/>
    <w:rsid w:val="00AD7359"/>
    <w:rsid w:val="00AE0C43"/>
    <w:rsid w:val="00AF6CE8"/>
    <w:rsid w:val="00B02002"/>
    <w:rsid w:val="00B04B0E"/>
    <w:rsid w:val="00B304C3"/>
    <w:rsid w:val="00B3698C"/>
    <w:rsid w:val="00B42C2F"/>
    <w:rsid w:val="00B70D57"/>
    <w:rsid w:val="00B7145F"/>
    <w:rsid w:val="00B9268C"/>
    <w:rsid w:val="00BA1535"/>
    <w:rsid w:val="00BA732F"/>
    <w:rsid w:val="00BD06D6"/>
    <w:rsid w:val="00C06504"/>
    <w:rsid w:val="00C15729"/>
    <w:rsid w:val="00C208FB"/>
    <w:rsid w:val="00C26854"/>
    <w:rsid w:val="00C27A19"/>
    <w:rsid w:val="00C46A4F"/>
    <w:rsid w:val="00C61239"/>
    <w:rsid w:val="00C667BA"/>
    <w:rsid w:val="00C7309B"/>
    <w:rsid w:val="00C807E8"/>
    <w:rsid w:val="00C917A8"/>
    <w:rsid w:val="00CA5566"/>
    <w:rsid w:val="00CA5C3F"/>
    <w:rsid w:val="00CB01BE"/>
    <w:rsid w:val="00CB3067"/>
    <w:rsid w:val="00CB6F12"/>
    <w:rsid w:val="00CC4072"/>
    <w:rsid w:val="00CC7550"/>
    <w:rsid w:val="00CF2626"/>
    <w:rsid w:val="00CF6ABA"/>
    <w:rsid w:val="00D0211A"/>
    <w:rsid w:val="00D1461F"/>
    <w:rsid w:val="00D221CB"/>
    <w:rsid w:val="00D338D3"/>
    <w:rsid w:val="00D42DA0"/>
    <w:rsid w:val="00D439D7"/>
    <w:rsid w:val="00D64CE5"/>
    <w:rsid w:val="00D65350"/>
    <w:rsid w:val="00D810B5"/>
    <w:rsid w:val="00D95540"/>
    <w:rsid w:val="00DA20B2"/>
    <w:rsid w:val="00DA5288"/>
    <w:rsid w:val="00DC0C18"/>
    <w:rsid w:val="00DD69ED"/>
    <w:rsid w:val="00DE1FD3"/>
    <w:rsid w:val="00E263FF"/>
    <w:rsid w:val="00E33935"/>
    <w:rsid w:val="00E350C8"/>
    <w:rsid w:val="00E50192"/>
    <w:rsid w:val="00E52594"/>
    <w:rsid w:val="00E67659"/>
    <w:rsid w:val="00E82F55"/>
    <w:rsid w:val="00E8301B"/>
    <w:rsid w:val="00E97A4E"/>
    <w:rsid w:val="00EB0AE2"/>
    <w:rsid w:val="00EC23D9"/>
    <w:rsid w:val="00ED234C"/>
    <w:rsid w:val="00ED5E6D"/>
    <w:rsid w:val="00EE4A05"/>
    <w:rsid w:val="00F02687"/>
    <w:rsid w:val="00F06539"/>
    <w:rsid w:val="00F07BDA"/>
    <w:rsid w:val="00F26C43"/>
    <w:rsid w:val="00F346C1"/>
    <w:rsid w:val="00F4270A"/>
    <w:rsid w:val="00F61C92"/>
    <w:rsid w:val="00F73B60"/>
    <w:rsid w:val="00F77540"/>
    <w:rsid w:val="00F81975"/>
    <w:rsid w:val="00F81D21"/>
    <w:rsid w:val="00FB677F"/>
    <w:rsid w:val="00FD383E"/>
    <w:rsid w:val="00FE0D06"/>
    <w:rsid w:val="00FE1869"/>
    <w:rsid w:val="00FE604D"/>
    <w:rsid w:val="00FE6AB8"/>
    <w:rsid w:val="00FF47D8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D581"/>
  <w15:chartTrackingRefBased/>
  <w15:docId w15:val="{09D4A591-B5F2-504F-A548-19935115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B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B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B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B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B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B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B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0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6602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602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602B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6602B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602B9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660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B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602B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60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7D3D69"/>
    <w:rPr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23heading3">
    <w:name w:val="MDPI_2.3_heading3"/>
    <w:qFormat/>
    <w:rsid w:val="007D3D6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Song</dc:creator>
  <cp:keywords/>
  <dc:description/>
  <cp:lastModifiedBy>Wenbo Song</cp:lastModifiedBy>
  <cp:revision>28</cp:revision>
  <dcterms:created xsi:type="dcterms:W3CDTF">2025-03-05T21:54:00Z</dcterms:created>
  <dcterms:modified xsi:type="dcterms:W3CDTF">2026-06-22T14:53:00Z</dcterms:modified>
</cp:coreProperties>
</file>